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D0C322" w:rsidR="00FB3483" w:rsidRPr="00930A31" w:rsidRDefault="00010A2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885A49" w:rsidR="00FB3483" w:rsidRPr="00930A31" w:rsidRDefault="0069115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6FD8CC" w:rsidR="00FB3483" w:rsidRPr="00930A31" w:rsidRDefault="0069115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40D35B" w:rsidR="00FB3483" w:rsidRPr="00930A31" w:rsidRDefault="0069115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F13076" w:rsidR="00FB3483" w:rsidRPr="00930A31" w:rsidRDefault="00691156"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6724E2"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5629EC"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E63D78"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203E29"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1D324A"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427019"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0FEEC8"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B8D6B7"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F8AE42"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C6CA4E"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terials </w:t>
            </w:r>
            <w:r>
              <w:rPr>
                <w:rFonts w:ascii="Arial" w:hAnsi="Arial" w:cs="Arial"/>
                <w:color w:val="auto"/>
                <w:sz w:val="18"/>
                <w:szCs w:val="18"/>
              </w:rPr>
              <w:lastRenderedPageBreak/>
              <w:t>and Methods</w:t>
            </w:r>
          </w:p>
        </w:tc>
      </w:tr>
      <w:tr w:rsidR="0069115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6CF17A"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F59C48"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F91EB4"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B684D"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DFF5EE"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991DFC" w:rsidR="00691156" w:rsidRPr="00930A31" w:rsidRDefault="00691156" w:rsidP="00691156">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69115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91156" w:rsidRPr="00930A31" w:rsidRDefault="00691156" w:rsidP="0069115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91156" w:rsidRPr="00930A31" w:rsidRDefault="00691156" w:rsidP="00691156">
            <w:pPr>
              <w:pStyle w:val="Default"/>
              <w:jc w:val="center"/>
              <w:rPr>
                <w:rFonts w:ascii="Arial" w:hAnsi="Arial" w:cs="Arial"/>
                <w:color w:val="auto"/>
                <w:sz w:val="18"/>
                <w:szCs w:val="18"/>
              </w:rPr>
            </w:pPr>
          </w:p>
        </w:tc>
      </w:tr>
      <w:tr w:rsidR="0069115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5544F1E" w14:textId="77777777" w:rsidR="00691156"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p w14:paraId="670CFC65" w14:textId="603FBD0F" w:rsidR="00E530D8"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9115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6FB1D8"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B716D1" w14:textId="77777777" w:rsidR="00691156" w:rsidRDefault="00E530D8" w:rsidP="00691156">
            <w:pPr>
              <w:pStyle w:val="Default"/>
              <w:spacing w:before="40" w:after="40"/>
              <w:rPr>
                <w:rFonts w:ascii="Arial" w:hAnsi="Arial" w:cs="Arial"/>
                <w:color w:val="auto"/>
                <w:sz w:val="18"/>
                <w:szCs w:val="18"/>
              </w:rPr>
            </w:pPr>
            <w:r w:rsidRPr="00E530D8">
              <w:rPr>
                <w:rFonts w:ascii="Arial" w:hAnsi="Arial" w:cs="Arial"/>
                <w:color w:val="auto"/>
                <w:sz w:val="18"/>
                <w:szCs w:val="18"/>
              </w:rPr>
              <w:t>Results</w:t>
            </w:r>
          </w:p>
          <w:p w14:paraId="2BA7B4C0" w14:textId="16933481" w:rsidR="00E530D8"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9115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52048B"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850D81"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63F2DE"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6902CB"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9CFEE9"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EC1053"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3B3EA2"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DE97B5"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9115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91156" w:rsidRPr="00930A31" w:rsidRDefault="00691156" w:rsidP="0069115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91156" w:rsidRPr="00930A31" w:rsidRDefault="00691156" w:rsidP="00691156">
            <w:pPr>
              <w:pStyle w:val="Default"/>
              <w:jc w:val="center"/>
              <w:rPr>
                <w:rFonts w:ascii="Arial" w:hAnsi="Arial" w:cs="Arial"/>
                <w:color w:val="auto"/>
                <w:sz w:val="18"/>
                <w:szCs w:val="18"/>
              </w:rPr>
            </w:pPr>
          </w:p>
        </w:tc>
      </w:tr>
      <w:tr w:rsidR="0069115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CFD4AB"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9115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FB58E5"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9115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397875"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9115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91156" w:rsidRPr="00930A31" w:rsidRDefault="00691156" w:rsidP="006911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86E73B" w:rsidR="00691156" w:rsidRPr="00930A31" w:rsidRDefault="005E07C7" w:rsidP="00691156">
            <w:pPr>
              <w:pStyle w:val="Default"/>
              <w:spacing w:before="40" w:after="40"/>
              <w:rPr>
                <w:rFonts w:ascii="Arial" w:hAnsi="Arial" w:cs="Arial"/>
                <w:color w:val="auto"/>
                <w:sz w:val="18"/>
                <w:szCs w:val="18"/>
              </w:rPr>
            </w:pPr>
            <w:r>
              <w:rPr>
                <w:rFonts w:ascii="Arial" w:hAnsi="Arial" w:cs="Arial"/>
                <w:color w:val="auto"/>
                <w:sz w:val="18"/>
                <w:szCs w:val="18"/>
              </w:rPr>
              <w:t>Discussion</w:t>
            </w:r>
            <w:bookmarkStart w:id="0" w:name="_GoBack"/>
            <w:bookmarkEnd w:id="0"/>
          </w:p>
        </w:tc>
      </w:tr>
      <w:tr w:rsidR="0069115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91156" w:rsidRPr="00930A31" w:rsidRDefault="00691156" w:rsidP="0069115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91156" w:rsidRPr="00930A31" w:rsidRDefault="00691156" w:rsidP="00691156">
            <w:pPr>
              <w:pStyle w:val="Default"/>
              <w:jc w:val="center"/>
              <w:rPr>
                <w:rFonts w:ascii="Arial" w:hAnsi="Arial" w:cs="Arial"/>
                <w:color w:val="auto"/>
                <w:sz w:val="18"/>
                <w:szCs w:val="18"/>
              </w:rPr>
            </w:pPr>
          </w:p>
        </w:tc>
      </w:tr>
      <w:tr w:rsidR="0069115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59F841"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69115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38D270"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N/A</w:t>
            </w:r>
          </w:p>
        </w:tc>
      </w:tr>
      <w:tr w:rsidR="0069115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91156" w:rsidRPr="00930A31" w:rsidRDefault="00691156" w:rsidP="006911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954E58"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N/A</w:t>
            </w:r>
          </w:p>
        </w:tc>
      </w:tr>
      <w:tr w:rsidR="0069115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42F5AB"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No funding support</w:t>
            </w:r>
          </w:p>
        </w:tc>
      </w:tr>
      <w:tr w:rsidR="0069115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FCFCA6"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Listed in PLOS form field</w:t>
            </w:r>
          </w:p>
        </w:tc>
      </w:tr>
      <w:tr w:rsidR="0069115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91156" w:rsidRPr="00930A31" w:rsidRDefault="00691156" w:rsidP="0069115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91156" w:rsidRPr="00930A31" w:rsidRDefault="00691156" w:rsidP="0069115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B98F11" w:rsidR="00691156" w:rsidRPr="00930A31" w:rsidRDefault="00E530D8" w:rsidP="0069115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66083AD" w:rsidR="00947707" w:rsidRPr="00930A31" w:rsidRDefault="00010A2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E6EEB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A2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07C7"/>
    <w:rsid w:val="0069115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30D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8</Words>
  <Characters>650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sdair Barr</cp:lastModifiedBy>
  <cp:revision>2</cp:revision>
  <cp:lastPrinted>2020-11-24T03:02:00Z</cp:lastPrinted>
  <dcterms:created xsi:type="dcterms:W3CDTF">2021-12-21T21:08:00Z</dcterms:created>
  <dcterms:modified xsi:type="dcterms:W3CDTF">2021-12-21T21:08:00Z</dcterms:modified>
</cp:coreProperties>
</file>